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FDF" w:rsidRDefault="00330FDF" w:rsidP="00330FD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4A2C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 of the 12 </w:t>
      </w:r>
      <w:proofErr w:type="spellStart"/>
      <w:r w:rsidRPr="004A2C99">
        <w:rPr>
          <w:rFonts w:ascii="Times New Roman" w:hAnsi="Times New Roman" w:cs="Times New Roman"/>
          <w:b/>
          <w:sz w:val="24"/>
          <w:szCs w:val="24"/>
          <w:lang w:val="en-US"/>
        </w:rPr>
        <w:t>shRNAs</w:t>
      </w:r>
      <w:proofErr w:type="spellEnd"/>
      <w:r w:rsidRPr="004A2C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for </w:t>
      </w:r>
      <w:r w:rsidRPr="004A2C9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in vitro </w:t>
      </w:r>
      <w:r w:rsidRPr="004A2C99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Pr="004A2C9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in vivo</w:t>
      </w:r>
      <w:r w:rsidRPr="004A2C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ies.</w:t>
      </w:r>
      <w:r w:rsidRPr="004A2C99">
        <w:rPr>
          <w:rFonts w:ascii="Times New Roman" w:hAnsi="Times New Roman" w:cs="Times New Roman"/>
          <w:sz w:val="24"/>
          <w:szCs w:val="24"/>
          <w:lang w:val="en-US"/>
        </w:rPr>
        <w:t xml:space="preserve"> Each </w:t>
      </w:r>
      <w:proofErr w:type="spellStart"/>
      <w:r w:rsidRPr="004A2C99">
        <w:rPr>
          <w:rFonts w:ascii="Times New Roman" w:hAnsi="Times New Roman" w:cs="Times New Roman"/>
          <w:sz w:val="24"/>
          <w:szCs w:val="24"/>
          <w:lang w:val="en-US"/>
        </w:rPr>
        <w:t>shRNA</w:t>
      </w:r>
      <w:proofErr w:type="spellEnd"/>
      <w:r w:rsidRPr="004A2C99">
        <w:rPr>
          <w:rFonts w:ascii="Times New Roman" w:hAnsi="Times New Roman" w:cs="Times New Roman"/>
          <w:sz w:val="24"/>
          <w:szCs w:val="24"/>
          <w:lang w:val="en-US"/>
        </w:rPr>
        <w:t xml:space="preserve"> was tagged with a barcode sequence. After tumor resection and DNA extraction, the barcode sequences were amplified and quantified by next generation sequencing (NGS).</w:t>
      </w:r>
      <w:r w:rsidRPr="004A2C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960"/>
        <w:gridCol w:w="2041"/>
        <w:gridCol w:w="3486"/>
        <w:gridCol w:w="2693"/>
      </w:tblGrid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Pr="00D91A70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</w:pPr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 xml:space="preserve">Gene </w:t>
            </w:r>
            <w:proofErr w:type="spellStart"/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>symbol</w:t>
            </w:r>
            <w:proofErr w:type="spellEnd"/>
          </w:p>
        </w:tc>
        <w:tc>
          <w:tcPr>
            <w:tcW w:w="2041" w:type="dxa"/>
            <w:hideMark/>
          </w:tcPr>
          <w:p w:rsidR="00330FDF" w:rsidRPr="00D91A70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</w:pPr>
            <w:proofErr w:type="spellStart"/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>Human</w:t>
            </w:r>
            <w:proofErr w:type="spellEnd"/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 xml:space="preserve"> Gene Description</w:t>
            </w:r>
          </w:p>
        </w:tc>
        <w:tc>
          <w:tcPr>
            <w:tcW w:w="3486" w:type="dxa"/>
            <w:noWrap/>
            <w:hideMark/>
          </w:tcPr>
          <w:p w:rsidR="00330FDF" w:rsidRPr="00D91A70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</w:pPr>
            <w:proofErr w:type="spellStart"/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>Barcode</w:t>
            </w:r>
            <w:proofErr w:type="spellEnd"/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 xml:space="preserve"> </w:t>
            </w:r>
            <w:proofErr w:type="spellStart"/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>sequence</w:t>
            </w:r>
            <w:proofErr w:type="spellEnd"/>
          </w:p>
        </w:tc>
        <w:tc>
          <w:tcPr>
            <w:tcW w:w="2693" w:type="dxa"/>
            <w:noWrap/>
            <w:hideMark/>
          </w:tcPr>
          <w:p w:rsidR="00330FDF" w:rsidRPr="00D91A70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</w:pPr>
            <w:proofErr w:type="spellStart"/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>Sense</w:t>
            </w:r>
            <w:proofErr w:type="spellEnd"/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 xml:space="preserve"> </w:t>
            </w:r>
            <w:proofErr w:type="spellStart"/>
            <w:r w:rsidRPr="00D91A70">
              <w:rPr>
                <w:rFonts w:ascii="Times New Roman" w:eastAsia="Times New Roman" w:hAnsi="Times New Roman" w:cs="Times New Roman"/>
                <w:b/>
                <w:color w:val="000000" w:themeColor="text1"/>
                <w:szCs w:val="18"/>
                <w:lang w:eastAsia="fr-CH"/>
              </w:rPr>
              <w:t>shRNA</w:t>
            </w:r>
            <w:proofErr w:type="spellEnd"/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eastAsia="fr-CH"/>
              </w:rPr>
              <w:t>ALDOA</w:t>
            </w:r>
          </w:p>
        </w:tc>
        <w:tc>
          <w:tcPr>
            <w:tcW w:w="2041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CH"/>
              </w:rPr>
              <w:t>aldo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CH"/>
              </w:rPr>
              <w:t xml:space="preserve"> A, fructos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CH"/>
              </w:rPr>
              <w:t>bisphosphate</w:t>
            </w:r>
            <w:proofErr w:type="spellEnd"/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fr-CH"/>
              </w:rPr>
              <w:t>TAATGCGGCCGGCCAGGCTAT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TTTGTTGGTTTCGTGCTTATGTGTGTATCATACTACTTTGGGTTGAGAACGTAGGGC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CCATCAACCTCAATGCCAT</w:t>
            </w:r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Pr="00D91A70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CH" w:eastAsia="fr-CH"/>
              </w:rPr>
            </w:pPr>
            <w:r w:rsidRPr="00D91A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CH" w:eastAsia="fr-CH"/>
              </w:rPr>
              <w:t>Control</w:t>
            </w:r>
          </w:p>
        </w:tc>
        <w:tc>
          <w:tcPr>
            <w:tcW w:w="2041" w:type="dxa"/>
            <w:hideMark/>
          </w:tcPr>
          <w:p w:rsidR="00330FDF" w:rsidRPr="00D91A70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H"/>
              </w:rPr>
            </w:pPr>
            <w:r w:rsidRPr="00D91A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H"/>
              </w:rPr>
              <w:t>Non-</w:t>
            </w:r>
            <w:proofErr w:type="spellStart"/>
            <w:r w:rsidRPr="00D91A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H"/>
              </w:rPr>
              <w:t>silencing</w:t>
            </w:r>
            <w:proofErr w:type="spellEnd"/>
            <w:r w:rsidRPr="00D91A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H"/>
              </w:rPr>
              <w:t xml:space="preserve">-GIPZ </w:t>
            </w:r>
            <w:proofErr w:type="spellStart"/>
            <w:r w:rsidRPr="00D91A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H"/>
              </w:rPr>
              <w:t>lentiviral</w:t>
            </w:r>
            <w:proofErr w:type="spellEnd"/>
            <w:r w:rsidRPr="00D91A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D91A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H"/>
              </w:rPr>
              <w:t>shRNAmir</w:t>
            </w:r>
            <w:proofErr w:type="spellEnd"/>
            <w:r w:rsidRPr="00D91A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H"/>
              </w:rPr>
              <w:t xml:space="preserve"> control </w:t>
            </w:r>
          </w:p>
        </w:tc>
        <w:tc>
          <w:tcPr>
            <w:tcW w:w="3486" w:type="dxa"/>
            <w:noWrap/>
            <w:hideMark/>
          </w:tcPr>
          <w:p w:rsidR="00330FDF" w:rsidRPr="00D91A70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CH" w:eastAsia="fr-CH"/>
              </w:rPr>
            </w:pPr>
            <w:r w:rsidRPr="00D91A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CH" w:eastAsia="fr-CH"/>
              </w:rPr>
              <w:t>GCCATTACTCCGTCTCGTGTCTTGTTGCATATGTCTGCTGGTTTGTTTGATGTTGTTTGC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 </w:t>
            </w:r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t>ENO1</w:t>
            </w:r>
          </w:p>
        </w:tc>
        <w:tc>
          <w:tcPr>
            <w:tcW w:w="2041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eno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 xml:space="preserve"> 1, (alpha)</w:t>
            </w:r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GTGAGGTCTTTTCTGGACGTGTTGAAGGAAGAAGTGGTTGCCATGCACGTGGACATGGTG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CCCTAGAGCTCCGGGACAA</w:t>
            </w:r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t>ENO2</w:t>
            </w:r>
          </w:p>
        </w:tc>
        <w:tc>
          <w:tcPr>
            <w:tcW w:w="2041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eno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 xml:space="preserve"> 2 (gamma, neuronal)</w:t>
            </w:r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TAATGCGGCCGGCCACTGTTGTCTGTTTTGATCTTCTGTTCGGATGGGTCCTTAGTCGAGTAGGCCGTCTTTGTCGGGC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CGGCCTTCAACGTGATCAA</w:t>
            </w:r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t>HK2</w:t>
            </w:r>
          </w:p>
        </w:tc>
        <w:tc>
          <w:tcPr>
            <w:tcW w:w="2041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hexok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 xml:space="preserve"> 2</w:t>
            </w:r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TAATGCGGCCGGCCAGACCACTTTTGCGTGGGCGGGTCTGCTTTTTGGGGTAGGTGGGTGTGCGATTGCTAGCGTGGGC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CTCTTTAACCTCATCTACA</w:t>
            </w:r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t>PFKFB4</w:t>
            </w:r>
          </w:p>
        </w:tc>
        <w:tc>
          <w:tcPr>
            <w:tcW w:w="2041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6-phosphofructo-2-kinase/fructose-2,6-biphosphatase 4</w:t>
            </w:r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TAATGCGGCCGGCCAAACGTACTAGGTGGATCTTGATATTAGTCTTGTTCTGTCTGTTTTTTATTGTTTTGGGCGGGGC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CAGGCAAATTCTTGCAAAT</w:t>
            </w:r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t>PFKP</w:t>
            </w:r>
          </w:p>
        </w:tc>
        <w:tc>
          <w:tcPr>
            <w:tcW w:w="2041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phosphofructok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platelet</w:t>
            </w:r>
            <w:proofErr w:type="spellEnd"/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TAATGCGGCCGGCCATTGGCGCGGTACCTGGGCATTTGTTTGGTATTTTTTTTGGTCGTTGCTTGATCTGGTGTGGGGC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GTGTTTGACTGCAGGAAGA</w:t>
            </w:r>
          </w:p>
        </w:tc>
      </w:tr>
      <w:tr w:rsidR="00330FDF" w:rsidTr="003C1B42">
        <w:trPr>
          <w:trHeight w:val="510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lastRenderedPageBreak/>
              <w:t>PGAM1</w:t>
            </w:r>
          </w:p>
        </w:tc>
        <w:tc>
          <w:tcPr>
            <w:tcW w:w="2041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phosphoglyc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mu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 xml:space="preserve"> 1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br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)</w:t>
            </w:r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TGTTCAAGTAGGTTGAATTTGAGCGAGAGGCGAAGCACTGGCAGCACGGGGGGTGGGAAT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CCTTCTGGAATGAAGAAAT</w:t>
            </w:r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t>PGM1</w:t>
            </w:r>
          </w:p>
        </w:tc>
        <w:tc>
          <w:tcPr>
            <w:tcW w:w="2041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phosphoglucomu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 xml:space="preserve"> 1</w:t>
            </w:r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TAATGCGGCCGGCCATCTGTGTCTATGCTGTTCTTGTCTTTTGGGTTTTTGGGTGGTGTGTTTCGTTGCATCTGGGC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GGCTGTACATCGATAGCTA</w:t>
            </w:r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t>SLC2A1</w:t>
            </w:r>
          </w:p>
        </w:tc>
        <w:tc>
          <w:tcPr>
            <w:tcW w:w="2041" w:type="dxa"/>
            <w:hideMark/>
          </w:tcPr>
          <w:p w:rsidR="00330FDF" w:rsidRPr="00D91A70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CH"/>
              </w:rPr>
            </w:pPr>
            <w:r w:rsidRPr="00D91A7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CH"/>
              </w:rPr>
              <w:t>solute carrier family 2 (facilitated glucose transporter), member 1</w:t>
            </w:r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TAATGCGGCCGGCCAGGCGCGTGGACGTTCTTGGTTGTCGGCTCGGGGTGGGTGTTGTTTTAGTGATTTATGGTGTGGGC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CAGAGAATATATACATTCT</w:t>
            </w:r>
          </w:p>
        </w:tc>
      </w:tr>
      <w:tr w:rsidR="00330FDF" w:rsidTr="003C1B42">
        <w:trPr>
          <w:trHeight w:val="510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t>SLC2A3</w:t>
            </w:r>
          </w:p>
        </w:tc>
        <w:tc>
          <w:tcPr>
            <w:tcW w:w="2041" w:type="dxa"/>
            <w:hideMark/>
          </w:tcPr>
          <w:p w:rsidR="00330FDF" w:rsidRPr="00D91A70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CH"/>
              </w:rPr>
            </w:pPr>
            <w:r w:rsidRPr="00D91A7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r-CH"/>
              </w:rPr>
              <w:t>solute carrier family 2 (facilitated glucose transporter), member 3</w:t>
            </w:r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GGTGTTTATCGACCACACCCCGACTGTGTTCCAGGGAAGTATCGGCGGTGGATAGGCCGA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GGAGAAATGTTGTTCATTA</w:t>
            </w:r>
          </w:p>
        </w:tc>
      </w:tr>
      <w:tr w:rsidR="00330FDF" w:rsidTr="003C1B42">
        <w:trPr>
          <w:trHeight w:val="255"/>
        </w:trPr>
        <w:tc>
          <w:tcPr>
            <w:tcW w:w="960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  <w:lang w:val="fr-CH" w:eastAsia="fr-CH"/>
              </w:rPr>
              <w:t>PDK1</w:t>
            </w:r>
          </w:p>
        </w:tc>
        <w:tc>
          <w:tcPr>
            <w:tcW w:w="2041" w:type="dxa"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 xml:space="preserve">Pyruv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dehydroge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 xml:space="preserve"> kinase I</w:t>
            </w:r>
          </w:p>
        </w:tc>
        <w:tc>
          <w:tcPr>
            <w:tcW w:w="3486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TAATGCGGCCGGCCATGTTAGCTCGTGTGGTTGTCGCTTGCGTTGGTTCGTATTCGGTTATTAGTCACGGGGTGCGGGC</w:t>
            </w:r>
          </w:p>
        </w:tc>
        <w:tc>
          <w:tcPr>
            <w:tcW w:w="2693" w:type="dxa"/>
            <w:noWrap/>
            <w:hideMark/>
          </w:tcPr>
          <w:p w:rsidR="00330FDF" w:rsidRDefault="00330FDF" w:rsidP="003C1B4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 w:eastAsia="fr-CH"/>
              </w:rPr>
              <w:t>CTGTCAGACTGGCAAATAT</w:t>
            </w:r>
          </w:p>
        </w:tc>
      </w:tr>
    </w:tbl>
    <w:p w:rsidR="00330FDF" w:rsidRPr="00330FDF" w:rsidRDefault="00330FDF">
      <w:pPr>
        <w:rPr>
          <w:lang w:val="en-US"/>
        </w:rPr>
      </w:pPr>
    </w:p>
    <w:sectPr w:rsidR="00330FDF" w:rsidRPr="00330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6A9"/>
    <w:rsid w:val="000F6A20"/>
    <w:rsid w:val="002D745D"/>
    <w:rsid w:val="00330FDF"/>
    <w:rsid w:val="004076A9"/>
    <w:rsid w:val="00CF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C2F113A-9AC4-4F8D-98A3-624806868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6A9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6A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lebiewska</dc:creator>
  <cp:keywords/>
  <dc:description/>
  <cp:lastModifiedBy>Anna Golebiewska</cp:lastModifiedBy>
  <cp:revision>3</cp:revision>
  <dcterms:created xsi:type="dcterms:W3CDTF">2014-12-16T14:34:00Z</dcterms:created>
  <dcterms:modified xsi:type="dcterms:W3CDTF">2015-02-13T11:39:00Z</dcterms:modified>
</cp:coreProperties>
</file>